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D42CE" w14:textId="64BC1C6F" w:rsidR="00C210F8" w:rsidRDefault="00DA2302" w:rsidP="00DA23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 Flowchart of the patient selection process</w:t>
      </w:r>
    </w:p>
    <w:p w14:paraId="17C872C0" w14:textId="77171219" w:rsidR="00443447" w:rsidRDefault="00443447" w:rsidP="00DA2302">
      <w:pPr>
        <w:rPr>
          <w:rFonts w:ascii="Times New Roman" w:hAnsi="Times New Roman" w:cs="Times New Roman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680DF4" wp14:editId="7D1A46BD">
                <wp:simplePos x="0" y="0"/>
                <wp:positionH relativeFrom="column">
                  <wp:posOffset>23495</wp:posOffset>
                </wp:positionH>
                <wp:positionV relativeFrom="paragraph">
                  <wp:posOffset>146685</wp:posOffset>
                </wp:positionV>
                <wp:extent cx="2309495" cy="566420"/>
                <wp:effectExtent l="0" t="0" r="14605" b="2413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9495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38E26" w14:textId="3E8C1692" w:rsidR="00443447" w:rsidRPr="00443447" w:rsidRDefault="00443447" w:rsidP="004434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>2645 COVID-Omicron BA.2 infected patients from a single-</w:t>
                            </w:r>
                            <w:proofErr w:type="spellStart"/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>centre</w:t>
                            </w:r>
                            <w:proofErr w:type="spellEnd"/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 xml:space="preserve"> study</w:t>
                            </w:r>
                          </w:p>
                          <w:p w14:paraId="47680FF3" w14:textId="196B258B" w:rsidR="00443447" w:rsidRPr="00443447" w:rsidRDefault="004434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680DF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.85pt;margin-top:11.55pt;width:181.85pt;height:44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WYfEQIAAB8EAAAOAAAAZHJzL2Uyb0RvYy54bWysk82O0zAQx+9IvIPlO01a2rKNmq6WLkVI&#10;y4e08AATx2ksHI+x3SbL0zN2ut1qgQvCB8v2jP+e+c14fT10mh2l8wpNyaeTnDNpBNbK7Ev+7evu&#10;1RVnPoCpQaORJX+Qnl9vXr5Y97aQM2xR19IxEjG+6G3J2xBskWVetLIDP0ErDRkbdB0E2rp9Vjvo&#10;Sb3T2SzPl1mPrrYOhfSeTm9HI98k/aaRInxuGi8D0yWn2EKaXZqrOGebNRR7B7ZV4hQG/EMUHShD&#10;j56lbiEAOzj1m1SnhEOPTZgI7DJsGiVkyoGymebPsrlvwcqUC8Hx9ozJ/z9Z8el4b784Foa3OFAB&#10;UxLe3qH47pnBbQtmL2+cw76VUNPD04gs660vTlcjal/4KFL1H7GmIsMhYBIaGtdFKpQnI3UqwMMZ&#10;uhwCE3Q4e52v5qsFZ4Jsi+VyPktVyaB4vG2dD+8ldiwuSu6oqEkdjnc+xGigeHSJj3nUqt4prdPG&#10;7autduwI1AC7NFICz9y0YX3JV4vZYgTwV4k8jT9JdCpQJ2vVlfzq7ARFxPbO1KnPAig9rilkbU4c&#10;I7oRYhiqgRwjzwrrByLqcOxY+mG0aNH95Kynbi25/3EAJznTHwxVZTWdz2N7p8188YYYMndpqS4t&#10;YARJlTxwNi63IX2JCMzgDVWvUQnsUySnWKkLE+/Tj4ltfrlPXk//evMLAAD//wMAUEsDBBQABgAI&#10;AAAAIQBWcjzV3wAAAAgBAAAPAAAAZHJzL2Rvd25yZXYueG1sTI/BTsMwEETvSPyDtUhcEHUSV0kJ&#10;cSqEBIJbKVW5urGbRMTrYLtp+HuWExxX8zTztlrPdmCT8aF3KCFdJMAMNk732ErYvT/droCFqFCr&#10;waGR8G0CrOvLi0qV2p3xzUzb2DIqwVAqCV2MY8l5aDpjVVi40SBlR+etinT6lmuvzlRuB54lSc6t&#10;6pEWOjWax840n9uTlbBavkwf4VVs9k1+HO7iTTE9f3kpr6/mh3tg0czxD4ZffVKHmpwO7oQ6sEGC&#10;KAiUkIkUGMUiL5bADsSlmQBeV/z/A/UPAAAA//8DAFBLAQItABQABgAIAAAAIQC2gziS/gAAAOEB&#10;AAATAAAAAAAAAAAAAAAAAAAAAABbQ29udGVudF9UeXBlc10ueG1sUEsBAi0AFAAGAAgAAAAhADj9&#10;If/WAAAAlAEAAAsAAAAAAAAAAAAAAAAALwEAAF9yZWxzLy5yZWxzUEsBAi0AFAAGAAgAAAAhADC5&#10;Zh8RAgAAHwQAAA4AAAAAAAAAAAAAAAAALgIAAGRycy9lMm9Eb2MueG1sUEsBAi0AFAAGAAgAAAAh&#10;AFZyPNXfAAAACAEAAA8AAAAAAAAAAAAAAAAAawQAAGRycy9kb3ducmV2LnhtbFBLBQYAAAAABAAE&#10;APMAAAB3BQAAAAA=&#10;">
                <v:textbox>
                  <w:txbxContent>
                    <w:p w14:paraId="3BD38E26" w14:textId="3E8C1692" w:rsidR="00443447" w:rsidRPr="00443447" w:rsidRDefault="00443447" w:rsidP="004434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43447">
                        <w:rPr>
                          <w:rFonts w:ascii="Times New Roman" w:hAnsi="Times New Roman" w:cs="Times New Roman"/>
                        </w:rPr>
                        <w:t>2645 COVID-Omicron BA.2 infected patients from a single-</w:t>
                      </w:r>
                      <w:proofErr w:type="spellStart"/>
                      <w:r w:rsidRPr="00443447">
                        <w:rPr>
                          <w:rFonts w:ascii="Times New Roman" w:hAnsi="Times New Roman" w:cs="Times New Roman"/>
                        </w:rPr>
                        <w:t>centre</w:t>
                      </w:r>
                      <w:proofErr w:type="spellEnd"/>
                      <w:r w:rsidRPr="00443447">
                        <w:rPr>
                          <w:rFonts w:ascii="Times New Roman" w:hAnsi="Times New Roman" w:cs="Times New Roman"/>
                        </w:rPr>
                        <w:t xml:space="preserve"> study</w:t>
                      </w:r>
                    </w:p>
                    <w:p w14:paraId="47680FF3" w14:textId="196B258B" w:rsidR="00443447" w:rsidRPr="00443447" w:rsidRDefault="00443447"/>
                  </w:txbxContent>
                </v:textbox>
                <w10:wrap type="square"/>
              </v:shape>
            </w:pict>
          </mc:Fallback>
        </mc:AlternateContent>
      </w:r>
    </w:p>
    <w:p w14:paraId="56DBE2EC" w14:textId="57B9D85D" w:rsidR="00443447" w:rsidRDefault="00443447" w:rsidP="00DA2302">
      <w:pPr>
        <w:rPr>
          <w:rFonts w:ascii="Times New Roman" w:hAnsi="Times New Roman" w:cs="Times New Roman"/>
        </w:rPr>
      </w:pPr>
    </w:p>
    <w:p w14:paraId="4DDB9D35" w14:textId="51DE1F04" w:rsidR="00443447" w:rsidRDefault="00443447" w:rsidP="00DA2302">
      <w:pPr>
        <w:rPr>
          <w:rFonts w:ascii="Times New Roman" w:hAnsi="Times New Roman" w:cs="Times New Roman"/>
        </w:rPr>
      </w:pPr>
    </w:p>
    <w:p w14:paraId="6F56AB8B" w14:textId="6BBDD8A0" w:rsidR="00443447" w:rsidRDefault="00443447" w:rsidP="00DA2302">
      <w:pPr>
        <w:rPr>
          <w:rFonts w:ascii="Times New Roman" w:hAnsi="Times New Roman" w:cs="Times New Roman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69BF83C" wp14:editId="50098BCE">
                <wp:simplePos x="0" y="0"/>
                <wp:positionH relativeFrom="column">
                  <wp:posOffset>2966720</wp:posOffset>
                </wp:positionH>
                <wp:positionV relativeFrom="paragraph">
                  <wp:posOffset>150495</wp:posOffset>
                </wp:positionV>
                <wp:extent cx="2414270" cy="337820"/>
                <wp:effectExtent l="0" t="0" r="24130" b="24130"/>
                <wp:wrapSquare wrapText="bothSides"/>
                <wp:docPr id="199220837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4270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9E50B" w14:textId="399FAB74" w:rsidR="00443447" w:rsidRPr="00443447" w:rsidRDefault="00443447" w:rsidP="004434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>Excluding patients with age &lt;65(n=807</w:t>
                            </w:r>
                            <w:r w:rsidR="000D05B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BF83C" id="_x0000_s1027" type="#_x0000_t202" style="position:absolute;left:0;text-align:left;margin-left:233.6pt;margin-top:11.85pt;width:190.1pt;height:26.6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F2EEwIAACYEAAAOAAAAZHJzL2Uyb0RvYy54bWysk99v2yAQx98n7X9AvC9O3GRJrThVly7T&#10;pO6H1O0PwBjHaMAxILGzv74HdtOo216m8YA4Dr7cfe5Y3/RakaNwXoIp6WwypUQYDrU0+5J+/7Z7&#10;s6LEB2ZqpsCIkp6Epzeb16/WnS1EDi2oWjiCIsYXnS1pG4ItsszzVmjmJ2CFQWcDTrOApttntWMd&#10;qmuV5dPp26wDV1sHXHiPu3eDk26SftMIHr40jReBqJJibCHNLs1VnLPNmhV7x2wr+RgG+4coNJMG&#10;Hz1L3bHAyMHJ36S05A48NGHCQWfQNJKLlANmM5u+yOahZVakXBCOt2dM/v/J8s/HB/vVkdC/gx4L&#10;mJLw9h74D08MbFtm9uLWOehawWp8eBaRZZ31xXg1ovaFjyJV9wlqLDI7BEhCfeN0pIJ5ElTHApzO&#10;0EUfCMfNfD6b50t0cfRdXS1XeapKxoqn29b58EGAJnFRUodFTerseO9DjIYVT0fiYx6UrHdSqWS4&#10;fbVVjhwZNsAujZTAi2PKkK6k14t8MQD4q8Q0jT9JaBmwk5XUJV2dD7EiYntv6tRngUk1rDFkZUaO&#10;Ed0AMfRVT2Q9Qo5YK6hPCNbB0Lj40XDRgvtFSYdNW1L/88CcoER9NFic69l8Hrs8GfPFElESd+mp&#10;Lj3McJQqaaBkWG5D+hmRm4FbLGIjE9/nSMaQsRkT9vHjxG6/tNOp5++9eQQAAP//AwBQSwMEFAAG&#10;AAgAAAAhAMsH4pDgAAAACQEAAA8AAABkcnMvZG93bnJldi54bWxMj8FOwzAQRO9I/IO1SFwQdUij&#10;OA3ZVAgJBLdSqnJ1YzeJiNfBdtPw95gTHFfzNPO2Ws9mYJN2vreEcLdIgGlqrOqpRdi9P90WwHyQ&#10;pORgSSN8aw/r+vKikqWyZ3rT0za0LJaQLyVCF8JYcu6bThvpF3bUFLOjdUaGeLqWKyfPsdwMPE2S&#10;nBvZU1zo5KgfO918bk8Gochepg//utzsm/w4rMKNmJ6/HOL11fxwDyzoOfzB8Ksf1aGOTgd7IuXZ&#10;gJDlIo0oQroUwCJQZCIDdkAQ+Qp4XfH/H9Q/AAAA//8DAFBLAQItABQABgAIAAAAIQC2gziS/gAA&#10;AOEBAAATAAAAAAAAAAAAAAAAAAAAAABbQ29udGVudF9UeXBlc10ueG1sUEsBAi0AFAAGAAgAAAAh&#10;ADj9If/WAAAAlAEAAAsAAAAAAAAAAAAAAAAALwEAAF9yZWxzLy5yZWxzUEsBAi0AFAAGAAgAAAAh&#10;APJ8XYQTAgAAJgQAAA4AAAAAAAAAAAAAAAAALgIAAGRycy9lMm9Eb2MueG1sUEsBAi0AFAAGAAgA&#10;AAAhAMsH4pDgAAAACQEAAA8AAAAAAAAAAAAAAAAAbQQAAGRycy9kb3ducmV2LnhtbFBLBQYAAAAA&#10;BAAEAPMAAAB6BQAAAAA=&#10;">
                <v:textbox>
                  <w:txbxContent>
                    <w:p w14:paraId="7399E50B" w14:textId="399FAB74" w:rsidR="00443447" w:rsidRPr="00443447" w:rsidRDefault="00443447" w:rsidP="004434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43447">
                        <w:rPr>
                          <w:rFonts w:ascii="Times New Roman" w:hAnsi="Times New Roman" w:cs="Times New Roman"/>
                        </w:rPr>
                        <w:t>Excluding patients with age &lt;65(n=807</w:t>
                      </w:r>
                      <w:r w:rsidR="000D05B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6F1CB5" wp14:editId="7F6EAF8F">
                <wp:simplePos x="0" y="0"/>
                <wp:positionH relativeFrom="column">
                  <wp:posOffset>1104900</wp:posOffset>
                </wp:positionH>
                <wp:positionV relativeFrom="paragraph">
                  <wp:posOffset>140017</wp:posOffset>
                </wp:positionV>
                <wp:extent cx="0" cy="414337"/>
                <wp:effectExtent l="76200" t="0" r="57150" b="62230"/>
                <wp:wrapNone/>
                <wp:docPr id="1391904899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43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1099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87pt;margin-top:11pt;width:0;height:32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NCEyQEAAP0DAAAOAAAAZHJzL2Uyb0RvYy54bWysU9tu3CAQfa/Uf0B+79pOoray1puHTdOX&#10;qo16+QCCBxsJGATTtf33Bbxr96ZKjfIyNjBnzpzDsL+djGYn8EGhbYt6VxUMrMBO2b4tvn29f/W2&#10;YIG47bhGC20xQyhuDy9f7EfXwBUOqDvwLBaxoRldWwxErinLIAYwPOzQgY2HEr3hFJe+LzvPx1jd&#10;6PKqql6XI/rOeRQQQty9Ww6LQ64vJQj6JGUAYrotYm+Uo8/xMcXysOdN77kblDi3wZ/QheHKRtK1&#10;1B0nzr579Ucpo4THgJJ2Ak2JUioBWUNUU1e/qfkycAdZSzQnuNWm8HxlxcfT0T74aMPoQhPcg08q&#10;JulN+sb+2JTNmlezYCImlk0Rd2/qm+vrN8nHcsM5H+g9oGHppy0Cea76gY5obbwR9HX2ip8+BFqA&#10;F0Ai1TbFgFp190rrvEjjAEft2YnHi6SpPhP+kkVc6Xe2YzS7OGnkFbe9hnNmqlpuGvMfzRoWxs8g&#10;meqiqqWzPH4bHxcCLF04tY3ZCSZjdyuwypL+CTznJyjk0fwf8IrIzGhpBRtl0f+NfbNJLvkXBxbd&#10;yYJH7OZ8+9maOGP5Gs/vIQ3xz+sM317t4QcAAAD//wMAUEsDBBQABgAIAAAAIQAhVPvY3gAAAAkB&#10;AAAPAAAAZHJzL2Rvd25yZXYueG1sTI/RSsNAEEXfBf9hGcE3u2kQW2M2pQiFogi1+gGb7JgEd2fj&#10;7rZN/t6pL/ZpuDOXO+eWq9FZccQQe08K5rMMBFLjTU+tgs+Pzd0SREyajLaeUMGEEVbV9VWpC+NP&#10;9I7HfWoFh1AstIIupaGQMjYdOh1nfkDi25cPTieWoZUm6BOHOyvzLHuQTvfEHzo94HOHzff+4BQ8&#10;boe2trvXl/lPFjbbfje9jetJqdubcf0EIuGY/s1wxmd0qJip9gcyUVjWi3vukhTkOc+z4W9RK1gu&#10;cpBVKS8bVL8AAAD//wMAUEsBAi0AFAAGAAgAAAAhALaDOJL+AAAA4QEAABMAAAAAAAAAAAAAAAAA&#10;AAAAAFtDb250ZW50X1R5cGVzXS54bWxQSwECLQAUAAYACAAAACEAOP0h/9YAAACUAQAACwAAAAAA&#10;AAAAAAAAAAAvAQAAX3JlbHMvLnJlbHNQSwECLQAUAAYACAAAACEAbAzQhMkBAAD9AwAADgAAAAAA&#10;AAAAAAAAAAAuAgAAZHJzL2Uyb0RvYy54bWxQSwECLQAUAAYACAAAACEAIVT72N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760D049A" w14:textId="5F189A58" w:rsidR="00443447" w:rsidRDefault="00443447" w:rsidP="00DA23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EDE8B8" wp14:editId="0B0E24F8">
                <wp:simplePos x="0" y="0"/>
                <wp:positionH relativeFrom="column">
                  <wp:posOffset>1104900</wp:posOffset>
                </wp:positionH>
                <wp:positionV relativeFrom="paragraph">
                  <wp:posOffset>109220</wp:posOffset>
                </wp:positionV>
                <wp:extent cx="1862138" cy="0"/>
                <wp:effectExtent l="0" t="76200" r="24130" b="95250"/>
                <wp:wrapNone/>
                <wp:docPr id="1651020990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213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676C7F" id="直接箭头连接符 4" o:spid="_x0000_s1026" type="#_x0000_t32" style="position:absolute;left:0;text-align:left;margin-left:87pt;margin-top:8.6pt;width:146.6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cytyAEAAP4DAAAOAAAAZHJzL2Uyb0RvYy54bWysU8tu2zAQvBfoPxC815JcIAgEyzk4SS9F&#10;G/TxAQy1lAjwBXJrSX/fJW3LfQFFi1wokdzZ2Zld7u5ma9gRYtLedbzZ1JyBk77Xbuj41y+Pb245&#10;SyhcL4x30PEFEr/bv361m0ILWz9600NklMSldgodHxFDW1VJjmBF2vgAji6Vj1YgbeNQ9VFMlN2a&#10;alvXN9XkYx+il5ASnd6fLvm+5FcKJH5UKgEy03GqDcsay/qc12q/E+0QRRi1PJch/qMKK7Qj0jXV&#10;vUDBvkX9WyqrZfTJK9xIbyuvlJZQNJCapv5FzedRBChayJwUVpvSy6WVH44H9xTJhimkNoWnmFXM&#10;Ktr8pfrYXMxaVrNgRibpsLm92TZvqb3yclddgSEmfAfesvzT8YRR6GHEg3eOWuJjU8wSx/cJiZqA&#10;F0BmNS6vyRvdP2pjyibPAxxMZEdBncS5yZ0j3E9RKLR5cD3DJdCoYdTCDQbOkTlrdRVZ/nAxcGL8&#10;BIrpPssqlZX5u/IJKcHhhdM4is4wRdWtwPrvwHN8hkKZzX8Br4jC7B2uYKudj39iv9qkTvEXB066&#10;swXPvl9K+4s1NGTF1fODyFP8477Ar892/x0AAP//AwBQSwMEFAAGAAgAAAAhAI2spi/eAAAACQEA&#10;AA8AAABkcnMvZG93bnJldi54bWxMj8FOwzAQRO9I/IO1SNyo01K1EOJUFVKlCoRUCh/gxEsSYa+D&#10;7bbJ37MVh3Lb2R3NvilWg7PiiCF2nhRMJxkIpNqbjhoFnx+buwcQMWky2npCBSNGWJXXV4XOjT/R&#10;Ox73qREcQjHXCtqU+lzKWLfodJz4HolvXz44nViGRpqgTxzurJxl2UI63RF/aHWPzy3W3/uDU/C4&#10;7ZvK7l5fpj9Z2Gy73fg2rEelbm+G9ROIhEO6mOGMz+hQMlPlD2SisKyXc+6SzsMMBBvmi+U9iOpv&#10;IctC/m9Q/gIAAP//AwBQSwECLQAUAAYACAAAACEAtoM4kv4AAADhAQAAEwAAAAAAAAAAAAAAAAAA&#10;AAAAW0NvbnRlbnRfVHlwZXNdLnhtbFBLAQItABQABgAIAAAAIQA4/SH/1gAAAJQBAAALAAAAAAAA&#10;AAAAAAAAAC8BAABfcmVscy8ucmVsc1BLAQItABQABgAIAAAAIQCF3cytyAEAAP4DAAAOAAAAAAAA&#10;AAAAAAAAAC4CAABkcnMvZTJvRG9jLnhtbFBLAQItABQABgAIAAAAIQCNrKYv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926F901" w14:textId="1542843F" w:rsidR="00443447" w:rsidRDefault="00443447" w:rsidP="00DA2302">
      <w:pPr>
        <w:rPr>
          <w:rFonts w:ascii="Times New Roman" w:hAnsi="Times New Roman" w:cs="Times New Roman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42D06D" wp14:editId="04005B67">
                <wp:simplePos x="0" y="0"/>
                <wp:positionH relativeFrom="column">
                  <wp:posOffset>23813</wp:posOffset>
                </wp:positionH>
                <wp:positionV relativeFrom="paragraph">
                  <wp:posOffset>168275</wp:posOffset>
                </wp:positionV>
                <wp:extent cx="2309495" cy="337820"/>
                <wp:effectExtent l="0" t="0" r="14605" b="24130"/>
                <wp:wrapSquare wrapText="bothSides"/>
                <wp:docPr id="14641480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9495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3F852" w14:textId="3766793D" w:rsidR="00443447" w:rsidRPr="00443447" w:rsidRDefault="00443447" w:rsidP="004434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>1838 elderly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2D06D" id="_x0000_s1028" type="#_x0000_t202" style="position:absolute;left:0;text-align:left;margin-left:1.9pt;margin-top:13.25pt;width:181.85pt;height:26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0vRFQIAACYEAAAOAAAAZHJzL2Uyb0RvYy54bWysk9tuGyEQhu8r9R0Q9/WuT4298jpKnbqq&#10;lB6ktA+AWdaLyjJ0wN5Nnz4D6zhW2t5U5QIxDPzMfDOsrvvWsKNCr8GWfDzKOVNWQqXtvuTfv23f&#10;LDjzQdhKGLCq5A/K8+v161erzhVqAg2YSiEjEeuLzpW8CcEVWeZlo1rhR+CUJWcN2IpAJu6zCkVH&#10;6q3JJnn+NusAK4cglfe0ezs4+Trp17WS4UtdexWYKTnFFtKMad7FOVuvRLFH4RotT2GIf4iiFdrS&#10;o2epWxEEO6D+TarVEsFDHUYS2gzqWkuVcqBsxvmLbO4b4VTKheB4d8bk/5+s/Hy8d1+Rhf4d9FTA&#10;lIR3dyB/eGZh0wi7VzeI0DVKVPTwOCLLOueL09WI2hc+iuy6T1BRkcUhQBLqa2wjFcqTkToV4OEM&#10;XfWBSdqcTPPlbDnnTJJvOr1aTFJVMlE83XbowwcFLYuLkiMVNamL450PMRpRPB2Jj3kwutpqY5KB&#10;+93GIDsKaoBtGimBF8eMZV3Jl/PJfADwV4k8jT9JtDpQJxvdlnxxPiSKiO29rVKfBaHNsKaQjT1x&#10;jOgGiKHf9UxXxCQ+ELHuoHogsAhD49JHo0UD+Iuzjpq25P7nQaDizHy0VJzleDaLXZ6M2fyKUDK8&#10;9OwuPcJKkip54GxYbkL6GZGbhRsqYq0T3+dITiFTMybsp48Tu/3STqeev/f6EQAA//8DAFBLAwQU&#10;AAYACAAAACEAUKr7794AAAAHAQAADwAAAGRycy9kb3ducmV2LnhtbEzOwU7DMAwG4DsS7xAZiQva&#10;UlZot1J3QkggdoMNwTVrsraicUqSdeXtMSe42fqt31+5nmwvRuND5wjhep6AMFQ73VGD8LZ7nC1B&#10;hKhIq96RQfg2AdbV+VmpCu1O9GrGbWwEl1AoFEIb41BIGerWWBXmbjDE2cF5qyKvvpHaqxOX214u&#10;kiSTVnXEH1o1mIfW1J/bo0VY3jyPH2GTvrzX2aFfxat8fPryiJcX0/0diGim+HcMv3ymQ8WmvTuS&#10;DqJHSBkeERbZLQiO0yznYY+Qr3KQVSn/+6sfAAAA//8DAFBLAQItABQABgAIAAAAIQC2gziS/gAA&#10;AOEBAAATAAAAAAAAAAAAAAAAAAAAAABbQ29udGVudF9UeXBlc10ueG1sUEsBAi0AFAAGAAgAAAAh&#10;ADj9If/WAAAAlAEAAAsAAAAAAAAAAAAAAAAALwEAAF9yZWxzLy5yZWxzUEsBAi0AFAAGAAgAAAAh&#10;ACJnS9EVAgAAJgQAAA4AAAAAAAAAAAAAAAAALgIAAGRycy9lMm9Eb2MueG1sUEsBAi0AFAAGAAgA&#10;AAAhAFCq++/eAAAABwEAAA8AAAAAAAAAAAAAAAAAbwQAAGRycy9kb3ducmV2LnhtbFBLBQYAAAAA&#10;BAAEAPMAAAB6BQAAAAA=&#10;">
                <v:textbox>
                  <w:txbxContent>
                    <w:p w14:paraId="3D43F852" w14:textId="3766793D" w:rsidR="00443447" w:rsidRPr="00443447" w:rsidRDefault="00443447" w:rsidP="004434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43447">
                        <w:rPr>
                          <w:rFonts w:ascii="Times New Roman" w:hAnsi="Times New Roman" w:cs="Times New Roman"/>
                        </w:rPr>
                        <w:t>1838 elderly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764905" w14:textId="421A1C3A" w:rsidR="00443447" w:rsidRDefault="000D05B6" w:rsidP="00DA2302">
      <w:pPr>
        <w:rPr>
          <w:rFonts w:ascii="Times New Roman" w:hAnsi="Times New Roman" w:cs="Times New Roman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C74D56C" wp14:editId="29E73F02">
                <wp:simplePos x="0" y="0"/>
                <wp:positionH relativeFrom="column">
                  <wp:posOffset>2971800</wp:posOffset>
                </wp:positionH>
                <wp:positionV relativeFrom="paragraph">
                  <wp:posOffset>194310</wp:posOffset>
                </wp:positionV>
                <wp:extent cx="2409190" cy="566420"/>
                <wp:effectExtent l="0" t="0" r="10160" b="24130"/>
                <wp:wrapSquare wrapText="bothSides"/>
                <wp:docPr id="1650249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19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9B0E7" w14:textId="111CADD5" w:rsidR="000D05B6" w:rsidRPr="00443447" w:rsidRDefault="000D05B6" w:rsidP="000D05B6"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 xml:space="preserve">Excluding patients </w:t>
                            </w:r>
                            <w:r w:rsidRPr="0044344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&gt;30% covariate information miss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4D56C" id="_x0000_s1029" type="#_x0000_t202" style="position:absolute;left:0;text-align:left;margin-left:234pt;margin-top:15.3pt;width:189.7pt;height:44.6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WwkFQIAACYEAAAOAAAAZHJzL2Uyb0RvYy54bWysk82O0zAQx+9IvIPlO01a2rKNmq6WLkVI&#10;y4e08AATx2ksHI+x3SbL0zN2ut1qgQvCB8vjsf+e+c14fT10mh2l8wpNyaeTnDNpBNbK7Ev+7evu&#10;1RVnPoCpQaORJX+Qnl9vXr5Y97aQM2xR19IxEjG+6G3J2xBskWVetLIDP0ErDTkbdB0EMt0+qx30&#10;pN7pbJbny6xHV1uHQnpPu7ejk2+SftNIET43jZeB6ZJTbCHNLs1VnLPNGoq9A9sqcQoD/iGKDpSh&#10;R89StxCAHZz6TapTwqHHJkwEdhk2jRIy5UDZTPNn2dy3YGXKheB4e8bk/5+s+HS8t18cC8NbHKiA&#10;KQlv71B898zgtgWzlzfOYd9KqOnhaUSW9dYXp6sRtS98FKn6j1hTkeEQMAkNjesiFcqTkToV4OEM&#10;XQ6BCdqczfPVdEUuQb7FcjmfpapkUDzets6H9xI7Fhcld1TUpA7HOx9iNFA8HomPedSq3imtk+H2&#10;1VY7dgRqgF0aKYFnx7RhfclXi9liBPBXiTyNP0l0KlAna9WV/Op8CIqI7Z2pU58FUHpcU8janDhG&#10;dCPEMFQDU3XJX8cHItYK6wcC63BsXPpotGjR/eSsp6Ytuf9xACc50x8MFWc1nc9jlydjvnhDKJm7&#10;9FSXHjCCpEoeOBuX25B+RuRm8IaK2KjE9ymSU8jUjAn76ePEbr+006mn7735BQAA//8DAFBLAwQU&#10;AAYACAAAACEASpSh9eAAAAAKAQAADwAAAGRycy9kb3ducmV2LnhtbEyPwU7DMBBE70j8g7VIXBB1&#10;SqPUDXEqhASCWylVubrxNomw18F20/D3mBMcV/s086ZaT9awEX3oHUmYzzJgSI3TPbUSdu9PtwJY&#10;iIq0Mo5QwjcGWNeXF5UqtTvTG47b2LIUQqFUEroYh5Lz0HRoVZi5ASn9js5bFdPpW669Oqdwa/hd&#10;lhXcqp5SQ6cGfOyw+dyerASRv4wf4XWx2TfF0azizXJ8/vJSXl9ND/fAIk7xD4Zf/aQOdXI6uBPp&#10;wIyEvBBpS5SwyApgCRD5Mgd2SOR8JYDXFf8/of4BAAD//wMAUEsBAi0AFAAGAAgAAAAhALaDOJL+&#10;AAAA4QEAABMAAAAAAAAAAAAAAAAAAAAAAFtDb250ZW50X1R5cGVzXS54bWxQSwECLQAUAAYACAAA&#10;ACEAOP0h/9YAAACUAQAACwAAAAAAAAAAAAAAAAAvAQAAX3JlbHMvLnJlbHNQSwECLQAUAAYACAAA&#10;ACEAByFsJBUCAAAmBAAADgAAAAAAAAAAAAAAAAAuAgAAZHJzL2Uyb0RvYy54bWxQSwECLQAUAAYA&#10;CAAAACEASpSh9eAAAAAKAQAADwAAAAAAAAAAAAAAAABvBAAAZHJzL2Rvd25yZXYueG1sUEsFBgAA&#10;AAAEAAQA8wAAAHwFAAAAAA==&#10;">
                <v:textbox>
                  <w:txbxContent>
                    <w:p w14:paraId="4449B0E7" w14:textId="111CADD5" w:rsidR="000D05B6" w:rsidRPr="00443447" w:rsidRDefault="000D05B6" w:rsidP="000D05B6">
                      <w:r w:rsidRPr="00443447">
                        <w:rPr>
                          <w:rFonts w:ascii="Times New Roman" w:hAnsi="Times New Roman" w:cs="Times New Roman"/>
                        </w:rPr>
                        <w:t xml:space="preserve">Excluding patients </w:t>
                      </w:r>
                      <w:r w:rsidRPr="0044344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 &gt;30% covariate information missi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49E17D" w14:textId="5A5676D8" w:rsidR="00443447" w:rsidRDefault="00443447" w:rsidP="00DA23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5C22FA" wp14:editId="4ED52C9D">
                <wp:simplePos x="0" y="0"/>
                <wp:positionH relativeFrom="column">
                  <wp:posOffset>1104900</wp:posOffset>
                </wp:positionH>
                <wp:positionV relativeFrom="paragraph">
                  <wp:posOffset>135573</wp:posOffset>
                </wp:positionV>
                <wp:extent cx="0" cy="414337"/>
                <wp:effectExtent l="76200" t="0" r="57150" b="62230"/>
                <wp:wrapNone/>
                <wp:docPr id="1871379545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43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02AAAB" id="直接箭头连接符 3" o:spid="_x0000_s1026" type="#_x0000_t32" style="position:absolute;left:0;text-align:left;margin-left:87pt;margin-top:10.7pt;width:0;height:32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NCEyQEAAP0DAAAOAAAAZHJzL2Uyb0RvYy54bWysU9tu3CAQfa/Uf0B+79pOoray1puHTdOX&#10;qo16+QCCBxsJGATTtf33Bbxr96ZKjfIyNjBnzpzDsL+djGYn8EGhbYt6VxUMrMBO2b4tvn29f/W2&#10;YIG47bhGC20xQyhuDy9f7EfXwBUOqDvwLBaxoRldWwxErinLIAYwPOzQgY2HEr3hFJe+LzvPx1jd&#10;6PKqql6XI/rOeRQQQty9Ww6LQ64vJQj6JGUAYrotYm+Uo8/xMcXysOdN77kblDi3wZ/QheHKRtK1&#10;1B0nzr579Ucpo4THgJJ2Ak2JUioBWUNUU1e/qfkycAdZSzQnuNWm8HxlxcfT0T74aMPoQhPcg08q&#10;JulN+sb+2JTNmlezYCImlk0Rd2/qm+vrN8nHcsM5H+g9oGHppy0Cea76gY5obbwR9HX2ip8+BFqA&#10;F0Ai1TbFgFp190rrvEjjAEft2YnHi6SpPhP+kkVc6Xe2YzS7OGnkFbe9hnNmqlpuGvMfzRoWxs8g&#10;meqiqqWzPH4bHxcCLF04tY3ZCSZjdyuwypL+CTznJyjk0fwf8IrIzGhpBRtl0f+NfbNJLvkXBxbd&#10;yYJH7OZ8+9maOGP5Gs/vIQ3xz+sM317t4QcAAAD//wMAUEsDBBQABgAIAAAAIQByBcU23gAAAAkB&#10;AAAPAAAAZHJzL2Rvd25yZXYueG1sTI9Ra8IwFIXfB/6HcAXfZlqRTmtTkYEgjoFz+wFpc9eWJTdd&#10;ErX994t72R7PuYdzv1NsB6PZFZ3vLAlI5wkwpNqqjhoBH+/7xxUwHyQpqS2hgBE9bMvJQyFzZW/0&#10;htdzaFgsIZ9LAW0Ifc65r1s00s9tjxRvn9YZGaJ0DVdO3mK50XyRJBk3sqP4oZU9PrdYf50vRsD6&#10;0DeVPr0c0+/E7Q/daXwddqMQs+mw2wALOIS/MNzxIzqUkamyF1Ke6aiflnFLELBIl8DugV+jErDK&#10;MuBlwf8vKH8AAAD//wMAUEsBAi0AFAAGAAgAAAAhALaDOJL+AAAA4QEAABMAAAAAAAAAAAAAAAAA&#10;AAAAAFtDb250ZW50X1R5cGVzXS54bWxQSwECLQAUAAYACAAAACEAOP0h/9YAAACUAQAACwAAAAAA&#10;AAAAAAAAAAAvAQAAX3JlbHMvLnJlbHNQSwECLQAUAAYACAAAACEAbAzQhMkBAAD9AwAADgAAAAAA&#10;AAAAAAAAAAAuAgAAZHJzL2Uyb0RvYy54bWxQSwECLQAUAAYACAAAACEAcgXFNt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1C9D595" w14:textId="2F68157F" w:rsidR="00443447" w:rsidRDefault="00443447" w:rsidP="00DA23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93CC9D" wp14:editId="291B1F1A">
                <wp:simplePos x="0" y="0"/>
                <wp:positionH relativeFrom="column">
                  <wp:posOffset>1104900</wp:posOffset>
                </wp:positionH>
                <wp:positionV relativeFrom="paragraph">
                  <wp:posOffset>73660</wp:posOffset>
                </wp:positionV>
                <wp:extent cx="1862138" cy="0"/>
                <wp:effectExtent l="0" t="76200" r="24130" b="95250"/>
                <wp:wrapNone/>
                <wp:docPr id="1465759428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213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FFF833" id="直接箭头连接符 4" o:spid="_x0000_s1026" type="#_x0000_t32" style="position:absolute;left:0;text-align:left;margin-left:87pt;margin-top:5.8pt;width:146.6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cytyAEAAP4DAAAOAAAAZHJzL2Uyb0RvYy54bWysU8tu2zAQvBfoPxC815JcIAgEyzk4SS9F&#10;G/TxAQy1lAjwBXJrSX/fJW3LfQFFi1wokdzZ2Zld7u5ma9gRYtLedbzZ1JyBk77Xbuj41y+Pb245&#10;SyhcL4x30PEFEr/bv361m0ILWz9600NklMSldgodHxFDW1VJjmBF2vgAji6Vj1YgbeNQ9VFMlN2a&#10;alvXN9XkYx+il5ASnd6fLvm+5FcKJH5UKgEy03GqDcsay/qc12q/E+0QRRi1PJch/qMKK7Qj0jXV&#10;vUDBvkX9WyqrZfTJK9xIbyuvlJZQNJCapv5FzedRBChayJwUVpvSy6WVH44H9xTJhimkNoWnmFXM&#10;Ktr8pfrYXMxaVrNgRibpsLm92TZvqb3yclddgSEmfAfesvzT8YRR6GHEg3eOWuJjU8wSx/cJiZqA&#10;F0BmNS6vyRvdP2pjyibPAxxMZEdBncS5yZ0j3E9RKLR5cD3DJdCoYdTCDQbOkTlrdRVZ/nAxcGL8&#10;BIrpPssqlZX5u/IJKcHhhdM4is4wRdWtwPrvwHN8hkKZzX8Br4jC7B2uYKudj39iv9qkTvEXB066&#10;swXPvl9K+4s1NGTF1fODyFP8477Ar892/x0AAP//AwBQSwMEFAAGAAgAAAAhAO0af87eAAAACQEA&#10;AA8AAABkcnMvZG93bnJldi54bWxMj9FKw0AQRd8F/2EZwTe7iZbUxmxKEQpFEWrtB2yyYxLcnY3Z&#10;bZv8vSM+1Le5M5c75xar0VlxwiF0nhSkswQEUu1NR42Cw8fm7hFEiJqMtp5QwYQBVuX1VaFz48/0&#10;jqd9bASHUMi1gjbGPpcy1C06HWa+R+Lbpx+cjiyHRppBnzncWXmfJJl0uiP+0Ooen1usv/ZHp2C5&#10;7ZvK7l5f0u9k2Gy73fQ2rielbm/G9ROIiGO8mOEXn9GhZKbKH8kEYVkv5twl8pBmINgwzxYPIKq/&#10;hSwL+b9B+QMAAP//AwBQSwECLQAUAAYACAAAACEAtoM4kv4AAADhAQAAEwAAAAAAAAAAAAAAAAAA&#10;AAAAW0NvbnRlbnRfVHlwZXNdLnhtbFBLAQItABQABgAIAAAAIQA4/SH/1gAAAJQBAAALAAAAAAAA&#10;AAAAAAAAAC8BAABfcmVscy8ucmVsc1BLAQItABQABgAIAAAAIQCF3cytyAEAAP4DAAAOAAAAAAAA&#10;AAAAAAAAAC4CAABkcnMvZTJvRG9jLnhtbFBLAQItABQABgAIAAAAIQDtGn/O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05F522F" w14:textId="11588459" w:rsidR="00DA2302" w:rsidRPr="00443447" w:rsidRDefault="00443447" w:rsidP="00DA2302">
      <w:pPr>
        <w:rPr>
          <w:rFonts w:ascii="Times New Roman" w:hAnsi="Times New Roman" w:cs="Times New Roman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3C244D3" wp14:editId="11015A46">
                <wp:simplePos x="0" y="0"/>
                <wp:positionH relativeFrom="column">
                  <wp:posOffset>23495</wp:posOffset>
                </wp:positionH>
                <wp:positionV relativeFrom="paragraph">
                  <wp:posOffset>166370</wp:posOffset>
                </wp:positionV>
                <wp:extent cx="2309495" cy="337820"/>
                <wp:effectExtent l="0" t="0" r="14605" b="24130"/>
                <wp:wrapSquare wrapText="bothSides"/>
                <wp:docPr id="48863656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9495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B9854" w14:textId="3655047E" w:rsidR="00443447" w:rsidRPr="00443447" w:rsidRDefault="00443447" w:rsidP="004434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>1608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244D3" id="_x0000_s1030" type="#_x0000_t202" style="position:absolute;left:0;text-align:left;margin-left:1.85pt;margin-top:13.1pt;width:181.85pt;height:26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b+JFgIAACYEAAAOAAAAZHJzL2Uyb0RvYy54bWysk9tuGyEQhu8r9R0Q9/WuT4298jpKnbqq&#10;lB6ktA+AWdaLyjJ0wN5Nnz4D6zhW2t5U5QIxDPzMfDOsrvvWsKNCr8GWfDzKOVNWQqXtvuTfv23f&#10;LDjzQdhKGLCq5A/K8+v161erzhVqAg2YSiEjEeuLzpW8CcEVWeZlo1rhR+CUJWcN2IpAJu6zCkVH&#10;6q3JJnn+NusAK4cglfe0ezs4+Trp17WS4UtdexWYKTnFFtKMad7FOVuvRLFH4RotT2GIf4iiFdrS&#10;o2epWxEEO6D+TarVEsFDHUYS2gzqWkuVcqBsxvmLbO4b4VTKheB4d8bk/5+s/Hy8d1+Rhf4d9FTA&#10;lIR3dyB/eGZh0wi7VzeI0DVKVPTwOCLLOueL09WI2hc+iuy6T1BRkcUhQBLqa2wjFcqTkToV4OEM&#10;XfWBSdqcTPPlbDnnTJJvOr1aTFJVMlE83XbowwcFLYuLkiMVNamL450PMRpRPB2Jj3kwutpqY5KB&#10;+93GIDsKaoBtGimBF8eMZV3Jl/PJfADwV4k8jT9JtDpQJxvdlnxxPiSKiO29rVKfBaHNsKaQjT1x&#10;jOgGiKHf9UxXJZ/FByLWHVQPBBZhaFz6aLRoAH9x1lHTltz/PAhUnJmPloqzHM9mscuTMZtfEUqG&#10;l57dpUdYSVIlD5wNy01IPyNys3BDRax14vscySlkasaE/fRxYrdf2unU8/dePwIAAP//AwBQSwME&#10;FAAGAAgAAAAhAK54eSLdAAAABwEAAA8AAABkcnMvZG93bnJldi54bWxMjsFOwzAQRO9I/IO1SFwQ&#10;dUiipA3ZVAgJBLdSqnJ1YzeJsNfBdtPw95gTHEczevPq9Ww0m5TzgyWEu0UCTFFr5UAdwu796XYJ&#10;zAdBUmhLCuFbeVg3lxe1qKQ905uatqFjEUK+Egh9CGPFuW97ZYRf2FFR7I7WGRFidB2XTpwj3Gie&#10;JknBjRgoPvRiVI+9aj+3J4OwzF+mD/+abfZtcdSrcFNOz18O8fpqfrgHFtQc/sbwqx/VoYlOB3si&#10;6ZlGyMo4REiLFFiss6LMgR0QylUOvKn5f//mBwAA//8DAFBLAQItABQABgAIAAAAIQC2gziS/gAA&#10;AOEBAAATAAAAAAAAAAAAAAAAAAAAAABbQ29udGVudF9UeXBlc10ueG1sUEsBAi0AFAAGAAgAAAAh&#10;ADj9If/WAAAAlAEAAAsAAAAAAAAAAAAAAAAALwEAAF9yZWxzLy5yZWxzUEsBAi0AFAAGAAgAAAAh&#10;AA3dv4kWAgAAJgQAAA4AAAAAAAAAAAAAAAAALgIAAGRycy9lMm9Eb2MueG1sUEsBAi0AFAAGAAgA&#10;AAAhAK54eSLdAAAABwEAAA8AAAAAAAAAAAAAAAAAcAQAAGRycy9kb3ducmV2LnhtbFBLBQYAAAAA&#10;BAAEAPMAAAB6BQAAAAA=&#10;">
                <v:textbox>
                  <w:txbxContent>
                    <w:p w14:paraId="657B9854" w14:textId="3655047E" w:rsidR="00443447" w:rsidRPr="00443447" w:rsidRDefault="00443447" w:rsidP="004434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43447">
                        <w:rPr>
                          <w:rFonts w:ascii="Times New Roman" w:hAnsi="Times New Roman" w:cs="Times New Roman"/>
                        </w:rPr>
                        <w:t>1608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520634" w14:textId="3234F091" w:rsidR="00443447" w:rsidRPr="00443447" w:rsidRDefault="00443447" w:rsidP="00DA23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E51586" wp14:editId="7542A329">
                <wp:simplePos x="0" y="0"/>
                <wp:positionH relativeFrom="column">
                  <wp:posOffset>1104900</wp:posOffset>
                </wp:positionH>
                <wp:positionV relativeFrom="paragraph">
                  <wp:posOffset>305753</wp:posOffset>
                </wp:positionV>
                <wp:extent cx="0" cy="414337"/>
                <wp:effectExtent l="76200" t="0" r="57150" b="62230"/>
                <wp:wrapNone/>
                <wp:docPr id="1704227217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43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6F7E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87pt;margin-top:24.1pt;width:0;height:3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NCEyQEAAP0DAAAOAAAAZHJzL2Uyb0RvYy54bWysU9tu3CAQfa/Uf0B+79pOoray1puHTdOX&#10;qo16+QCCBxsJGATTtf33Bbxr96ZKjfIyNjBnzpzDsL+djGYn8EGhbYt6VxUMrMBO2b4tvn29f/W2&#10;YIG47bhGC20xQyhuDy9f7EfXwBUOqDvwLBaxoRldWwxErinLIAYwPOzQgY2HEr3hFJe+LzvPx1jd&#10;6PKqql6XI/rOeRQQQty9Ww6LQ64vJQj6JGUAYrotYm+Uo8/xMcXysOdN77kblDi3wZ/QheHKRtK1&#10;1B0nzr579Ucpo4THgJJ2Ak2JUioBWUNUU1e/qfkycAdZSzQnuNWm8HxlxcfT0T74aMPoQhPcg08q&#10;JulN+sb+2JTNmlezYCImlk0Rd2/qm+vrN8nHcsM5H+g9oGHppy0Cea76gY5obbwR9HX2ip8+BFqA&#10;F0Ai1TbFgFp190rrvEjjAEft2YnHi6SpPhP+kkVc6Xe2YzS7OGnkFbe9hnNmqlpuGvMfzRoWxs8g&#10;meqiqqWzPH4bHxcCLF04tY3ZCSZjdyuwypL+CTznJyjk0fwf8IrIzGhpBRtl0f+NfbNJLvkXBxbd&#10;yYJH7OZ8+9maOGP5Gs/vIQ3xz+sM317t4QcAAAD//wMAUEsDBBQABgAIAAAAIQDxeGBR3wAAAAoB&#10;AAAPAAAAZHJzL2Rvd25yZXYueG1sTI/BTsMwEETvSPyDtUjcqJMSQRviVBVSpQqEVEo/wImXJCJe&#10;B9ttk79nywVuO7uj2TfFarS9OKEPnSMF6SwBgVQ701Gj4PCxuVuACFGT0b0jVDBhgFV5fVXo3Lgz&#10;veNpHxvBIRRyraCNccilDHWLVoeZG5D49um81ZGlb6Tx+szhtpfzJHmQVnfEH1o94HOL9df+aBUs&#10;t0NT9bvXl/Q78Zttt5vexvWk1O3NuH4CEXGMf2a44DM6lMxUuSOZIHrWjxl3iQqyxRzExfC7qHhI&#10;7zOQZSH/Vyh/AAAA//8DAFBLAQItABQABgAIAAAAIQC2gziS/gAAAOEBAAATAAAAAAAAAAAAAAAA&#10;AAAAAABbQ29udGVudF9UeXBlc10ueG1sUEsBAi0AFAAGAAgAAAAhADj9If/WAAAAlAEAAAsAAAAA&#10;AAAAAAAAAAAALwEAAF9yZWxzLy5yZWxzUEsBAi0AFAAGAAgAAAAhAGwM0ITJAQAA/QMAAA4AAAAA&#10;AAAAAAAAAAAALgIAAGRycy9lMm9Eb2MueG1sUEsBAi0AFAAGAAgAAAAhAPF4YFH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048534B" w14:textId="33FDAA71" w:rsidR="00443447" w:rsidRPr="00443447" w:rsidRDefault="00B44EE0" w:rsidP="00443447">
      <w:pPr>
        <w:rPr>
          <w:rFonts w:ascii="Times New Roman" w:hAnsi="Times New Roman" w:cs="Times New Roman"/>
          <w:sz w:val="20"/>
          <w:szCs w:val="20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A30ACF4" wp14:editId="7BA9E96D">
                <wp:simplePos x="0" y="0"/>
                <wp:positionH relativeFrom="column">
                  <wp:posOffset>2971800</wp:posOffset>
                </wp:positionH>
                <wp:positionV relativeFrom="paragraph">
                  <wp:posOffset>17780</wp:posOffset>
                </wp:positionV>
                <wp:extent cx="2409190" cy="566420"/>
                <wp:effectExtent l="0" t="0" r="10160" b="24130"/>
                <wp:wrapSquare wrapText="bothSides"/>
                <wp:docPr id="66283286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19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46576" w14:textId="1FF7098C" w:rsidR="000D05B6" w:rsidRPr="00443447" w:rsidRDefault="000D05B6"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 xml:space="preserve">Excluding patients </w:t>
                            </w:r>
                            <w:r w:rsidRPr="0044344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a diagnosis of severe disease at admission(n=4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0ACF4" id="_x0000_s1031" type="#_x0000_t202" style="position:absolute;left:0;text-align:left;margin-left:234pt;margin-top:1.4pt;width:189.7pt;height:44.6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5h8FAIAACYEAAAOAAAAZHJzL2Uyb0RvYy54bWysk1Fv0zAQx9+R+A6W32nSqi1r1HQaHUVI&#10;YyANPoDjOI2F4zNnt8n49JydrqsGvCD8YPl89t93vzuvr4fOsKNCr8GWfDrJOVNWQq3tvuTfvu7e&#10;XHHmg7C1MGBVyR+V59eb16/WvSvUDFowtUJGItYXvSt5G4IrsszLVnXCT8ApS84GsBOBTNxnNYqe&#10;1DuTzfJ8mfWAtUOQynvavR2dfJP0m0bJ8LlpvArMlJxiC2nGNFdxzjZrUexRuFbLUxjiH6LohLb0&#10;6FnqVgTBDqh/k+q0RPDQhImELoOm0VKlHCibaf4im4dWOJVyITjenTH5/ycr748P7guyMLyDgQqY&#10;kvDuDuR3zyxsW2H36gYR+laJmh6eRmRZ73xxuhpR+8JHkar/BDUVWRwCJKGhwS5SoTwZqVMBHs/Q&#10;1RCYpM3ZPF9NV+SS5Fssl/NZqkomiqfbDn34oKBjcVFypKImdXG88yFGI4qnI/ExD0bXO21MMnBf&#10;bQ2yo6AG2KWREnhxzFjWl3y1mC1GAH+VyNP4k0SnA3Wy0V3Jr86HRBGxvbd16rMgtBnXFLKxJ44R&#10;3QgxDNXAdE0Y4gMRawX1I4FFGBuXPhotWsCfnPXUtCX3Pw4CFWfmo6XirKbzeezyZMwXbwklw0tP&#10;dekRVpJUyQNn43Ib0s+I3CzcUBEbnfg+R3IKmZoxYT99nNjtl3Y69fy9N78AAAD//wMAUEsDBBQA&#10;BgAIAAAAIQDfGQ4W3wAAAAgBAAAPAAAAZHJzL2Rvd25yZXYueG1sTI/BTsMwEETvSPyDtUhcEHUI&#10;UZqGbCqEBIIbFNRe3dhNIuJ1sN00/D3LCY6rWc28V61nO4jJ+NA7QrhZJCAMNU731CJ8vD9eFyBC&#10;VKTV4MggfJsA6/r8rFKldid6M9MmtoJLKJQKoYtxLKUMTWesCgs3GuLs4LxVkU/fSu3VicvtINMk&#10;yaVVPfFCp0bz0Jnmc3O0CEX2PO3Cy+3rtskPwypeLaenL494eTHf34GIZo5/z/CLz+hQM9PeHUkH&#10;MSBkecEuESFlA86LbJmB2COs0gRkXcn/AvUPAAAA//8DAFBLAQItABQABgAIAAAAIQC2gziS/gAA&#10;AOEBAAATAAAAAAAAAAAAAAAAAAAAAABbQ29udGVudF9UeXBlc10ueG1sUEsBAi0AFAAGAAgAAAAh&#10;ADj9If/WAAAAlAEAAAsAAAAAAAAAAAAAAAAALwEAAF9yZWxzLy5yZWxzUEsBAi0AFAAGAAgAAAAh&#10;ACibmHwUAgAAJgQAAA4AAAAAAAAAAAAAAAAALgIAAGRycy9lMm9Eb2MueG1sUEsBAi0AFAAGAAgA&#10;AAAhAN8ZDhbfAAAACAEAAA8AAAAAAAAAAAAAAAAAbgQAAGRycy9kb3ducmV2LnhtbFBLBQYAAAAA&#10;BAAEAPMAAAB6BQAAAAA=&#10;">
                <v:textbox>
                  <w:txbxContent>
                    <w:p w14:paraId="05B46576" w14:textId="1FF7098C" w:rsidR="000D05B6" w:rsidRPr="00443447" w:rsidRDefault="000D05B6">
                      <w:r w:rsidRPr="00443447">
                        <w:rPr>
                          <w:rFonts w:ascii="Times New Roman" w:hAnsi="Times New Roman" w:cs="Times New Roman"/>
                        </w:rPr>
                        <w:t xml:space="preserve">Excluding patients </w:t>
                      </w:r>
                      <w:r w:rsidRPr="0044344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 a diagnosis of severe disease at admission(n=4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CABBA8" w14:textId="1D061DC6" w:rsidR="000D05B6" w:rsidRDefault="00B44EE0" w:rsidP="00DA23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40913B" wp14:editId="2FEA47CB">
                <wp:simplePos x="0" y="0"/>
                <wp:positionH relativeFrom="column">
                  <wp:posOffset>1104900</wp:posOffset>
                </wp:positionH>
                <wp:positionV relativeFrom="paragraph">
                  <wp:posOffset>83503</wp:posOffset>
                </wp:positionV>
                <wp:extent cx="1862138" cy="0"/>
                <wp:effectExtent l="0" t="76200" r="24130" b="95250"/>
                <wp:wrapNone/>
                <wp:docPr id="1171826122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213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FB0FF8" id="直接箭头连接符 4" o:spid="_x0000_s1026" type="#_x0000_t32" style="position:absolute;left:0;text-align:left;margin-left:87pt;margin-top:6.6pt;width:146.6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cytyAEAAP4DAAAOAAAAZHJzL2Uyb0RvYy54bWysU8tu2zAQvBfoPxC815JcIAgEyzk4SS9F&#10;G/TxAQy1lAjwBXJrSX/fJW3LfQFFi1wokdzZ2Zld7u5ma9gRYtLedbzZ1JyBk77Xbuj41y+Pb245&#10;SyhcL4x30PEFEr/bv361m0ILWz9600NklMSldgodHxFDW1VJjmBF2vgAji6Vj1YgbeNQ9VFMlN2a&#10;alvXN9XkYx+il5ASnd6fLvm+5FcKJH5UKgEy03GqDcsay/qc12q/E+0QRRi1PJch/qMKK7Qj0jXV&#10;vUDBvkX9WyqrZfTJK9xIbyuvlJZQNJCapv5FzedRBChayJwUVpvSy6WVH44H9xTJhimkNoWnmFXM&#10;Ktr8pfrYXMxaVrNgRibpsLm92TZvqb3yclddgSEmfAfesvzT8YRR6GHEg3eOWuJjU8wSx/cJiZqA&#10;F0BmNS6vyRvdP2pjyibPAxxMZEdBncS5yZ0j3E9RKLR5cD3DJdCoYdTCDQbOkTlrdRVZ/nAxcGL8&#10;BIrpPssqlZX5u/IJKcHhhdM4is4wRdWtwPrvwHN8hkKZzX8Br4jC7B2uYKudj39iv9qkTvEXB066&#10;swXPvl9K+4s1NGTF1fODyFP8477Ar892/x0AAP//AwBQSwMEFAAGAAgAAAAhAGsRGA/fAAAACQEA&#10;AA8AAABkcnMvZG93bnJldi54bWxMj81OwzAQhO9IvIO1SNyo0x+1EOJUFVKlCoRUCg/gxEsSYa+D&#10;7bbJ27OIQ7nt7I5mvynWg7PihCF2nhRMJxkIpNqbjhoFH+/bu3sQMWky2npCBSNGWJfXV4XOjT/T&#10;G54OqREcQjHXCtqU+lzKWLfodJz4Holvnz44nViGRpqgzxzurJxl2VI63RF/aHWPTy3WX4ejU/Cw&#10;65vK7l+ep99Z2O66/fg6bEalbm+GzSOIhEO6mOEXn9GhZKbKH8lEYVmvFtwl8TCfgWDDYrmag6j+&#10;FrIs5P8G5Q8AAAD//wMAUEsBAi0AFAAGAAgAAAAhALaDOJL+AAAA4QEAABMAAAAAAAAAAAAAAAAA&#10;AAAAAFtDb250ZW50X1R5cGVzXS54bWxQSwECLQAUAAYACAAAACEAOP0h/9YAAACUAQAACwAAAAAA&#10;AAAAAAAAAAAvAQAAX3JlbHMvLnJlbHNQSwECLQAUAAYACAAAACEAhd3MrcgBAAD+AwAADgAAAAAA&#10;AAAAAAAAAAAuAgAAZHJzL2Uyb0RvYy54bWxQSwECLQAUAAYACAAAACEAaxEYD98AAAAJ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6E95D265" w14:textId="6335F37C" w:rsidR="00443447" w:rsidRPr="00443447" w:rsidRDefault="00443447" w:rsidP="00DA2302">
      <w:pPr>
        <w:rPr>
          <w:rFonts w:ascii="Times New Roman" w:hAnsi="Times New Roman" w:cs="Times New Roman"/>
        </w:rPr>
      </w:pPr>
      <w:r w:rsidRPr="0044344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02C1B4F" wp14:editId="39B4CF22">
                <wp:simplePos x="0" y="0"/>
                <wp:positionH relativeFrom="column">
                  <wp:posOffset>0</wp:posOffset>
                </wp:positionH>
                <wp:positionV relativeFrom="paragraph">
                  <wp:posOffset>140335</wp:posOffset>
                </wp:positionV>
                <wp:extent cx="2309495" cy="290195"/>
                <wp:effectExtent l="0" t="0" r="14605" b="14605"/>
                <wp:wrapSquare wrapText="bothSides"/>
                <wp:docPr id="19886236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9495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08883" w14:textId="11B585A9" w:rsidR="00443447" w:rsidRPr="00443447" w:rsidRDefault="00443447" w:rsidP="0044344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43447">
                              <w:rPr>
                                <w:rFonts w:ascii="Times New Roman" w:hAnsi="Times New Roman" w:cs="Times New Roman"/>
                              </w:rPr>
                              <w:t>1568 patients met the criteria abo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C1B4F" id="_x0000_s1032" type="#_x0000_t202" style="position:absolute;left:0;text-align:left;margin-left:0;margin-top:11.05pt;width:181.85pt;height:22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i87EwIAACYEAAAOAAAAZHJzL2Uyb0RvYy54bWysU9tu2zAMfR+wfxD0vtjxkq4x4hRdugwD&#10;ugvQ7QNkWY6FSaImKbGzrx8lu2l2exmmB4EUqUPykFzfDFqRo3BegqnofJZTIgyHRpp9Rb983r24&#10;psQHZhqmwIiKnoSnN5vnz9a9LUUBHahGOIIgxpe9rWgXgi2zzPNOaOZnYIVBYwtOs4Cq22eNYz2i&#10;a5UVeX6V9eAa64AL7/H1bjTSTcJvW8HDx7b1IhBVUcwtpNulu453tlmzcu+Y7SSf0mD/kIVm0mDQ&#10;M9QdC4wcnPwNSkvuwEMbZhx0Bm0ruUg1YDXz/JdqHjpmRaoFyfH2TJP/f7D8w/HBfnIkDK9hwAam&#10;Iry9B/7VEwPbjpm9uHUO+k6wBgPPI2VZb305fY1U+9JHkLp/Dw02mR0CJKChdTqygnUSRMcGnM6k&#10;iyEQjo/Fy3y1WC0p4WgrVvkc5RiClY+/rfPhrQBNolBRh01N6Ox478Po+ugSg3lQstlJpZLi9vVW&#10;OXJkOAC7dCb0n9yUIX1FV8tiORLwV4g8nT9BaBlwkpXUFb0+O7Ey0vbGNGnOApNqlLE6ZSYeI3Uj&#10;iWGoByKbil7FAJHWGpoTEutgHFxcNBQ6cN8p6XFoK+q/HZgTlKh3Bpuzmi8WccqTsli+KlBxl5b6&#10;0sIMR6iKBkpGcRvSZkTeDNxiE1uZ+H3KZEoZhzF1aFqcOO2XevJ6Wu/NDwAAAP//AwBQSwMEFAAG&#10;AAgAAAAhAPfOgRjdAAAABgEAAA8AAABkcnMvZG93bnJldi54bWxMj0FPhDAUhO8m/ofmmXgxblkw&#10;gMhjY0w0etPV6LVL3wKRvmLbZfHfW096nMxk5pt6s5hRzOT8YBlhvUpAELdWD9whvL3eX5YgfFCs&#10;1WiZEL7Jw6Y5PalVpe2RX2jehk7EEvaVQuhDmCopfduTUX5lJ+Lo7a0zKkTpOqmdOsZyM8o0SXJp&#10;1MBxoVcT3fXUfm4PBqG8epw//FP2/N7m+/E6XBTzw5dDPD9bbm9ABFrCXxh+8SM6NJFpZw+svRgR&#10;4pGAkKZrENHN8qwAsUPIixJkU8v/+M0PAAAA//8DAFBLAQItABQABgAIAAAAIQC2gziS/gAAAOEB&#10;AAATAAAAAAAAAAAAAAAAAAAAAABbQ29udGVudF9UeXBlc10ueG1sUEsBAi0AFAAGAAgAAAAhADj9&#10;If/WAAAAlAEAAAsAAAAAAAAAAAAAAAAALwEAAF9yZWxzLy5yZWxzUEsBAi0AFAAGAAgAAAAhAEBa&#10;LzsTAgAAJgQAAA4AAAAAAAAAAAAAAAAALgIAAGRycy9lMm9Eb2MueG1sUEsBAi0AFAAGAAgAAAAh&#10;APfOgRjdAAAABgEAAA8AAAAAAAAAAAAAAAAAbQQAAGRycy9kb3ducmV2LnhtbFBLBQYAAAAABAAE&#10;APMAAAB3BQAAAAA=&#10;">
                <v:textbox>
                  <w:txbxContent>
                    <w:p w14:paraId="12208883" w14:textId="11B585A9" w:rsidR="00443447" w:rsidRPr="00443447" w:rsidRDefault="00443447" w:rsidP="0044344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43447">
                        <w:rPr>
                          <w:rFonts w:ascii="Times New Roman" w:hAnsi="Times New Roman" w:cs="Times New Roman"/>
                        </w:rPr>
                        <w:t>1568 patients met the criteria abo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43447" w:rsidRPr="004434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13B82" w14:textId="77777777" w:rsidR="0049349C" w:rsidRDefault="0049349C" w:rsidP="00344BF3">
      <w:r>
        <w:separator/>
      </w:r>
    </w:p>
  </w:endnote>
  <w:endnote w:type="continuationSeparator" w:id="0">
    <w:p w14:paraId="0C54E931" w14:textId="77777777" w:rsidR="0049349C" w:rsidRDefault="0049349C" w:rsidP="00344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428D7" w14:textId="77777777" w:rsidR="00344BF3" w:rsidRDefault="00344BF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2136963"/>
      <w:docPartObj>
        <w:docPartGallery w:val="Page Numbers (Bottom of Page)"/>
        <w:docPartUnique/>
      </w:docPartObj>
    </w:sdtPr>
    <w:sdtContent>
      <w:p w14:paraId="65AF67DB" w14:textId="765B7939" w:rsidR="00344BF3" w:rsidRDefault="00344BF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83366C" w14:textId="77777777" w:rsidR="00344BF3" w:rsidRDefault="00344BF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6C8B" w14:textId="77777777" w:rsidR="00344BF3" w:rsidRDefault="00344B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EAB3D" w14:textId="77777777" w:rsidR="0049349C" w:rsidRDefault="0049349C" w:rsidP="00344BF3">
      <w:r>
        <w:separator/>
      </w:r>
    </w:p>
  </w:footnote>
  <w:footnote w:type="continuationSeparator" w:id="0">
    <w:p w14:paraId="09D6A430" w14:textId="77777777" w:rsidR="0049349C" w:rsidRDefault="0049349C" w:rsidP="00344B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C2578" w14:textId="77777777" w:rsidR="00344BF3" w:rsidRDefault="00344BF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0BEC4" w14:textId="77777777" w:rsidR="00344BF3" w:rsidRDefault="00344BF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818BE" w14:textId="77777777" w:rsidR="00344BF3" w:rsidRDefault="00344BF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12"/>
    <w:rsid w:val="000D05B6"/>
    <w:rsid w:val="00344BF3"/>
    <w:rsid w:val="00443447"/>
    <w:rsid w:val="0049349C"/>
    <w:rsid w:val="00584712"/>
    <w:rsid w:val="007D711E"/>
    <w:rsid w:val="00B44EE0"/>
    <w:rsid w:val="00C210F8"/>
    <w:rsid w:val="00DA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A82B"/>
  <w15:chartTrackingRefBased/>
  <w15:docId w15:val="{EB170E80-9C80-4113-8501-B672E71D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B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B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思琦</dc:creator>
  <cp:keywords/>
  <dc:description/>
  <cp:lastModifiedBy>唐 思琦</cp:lastModifiedBy>
  <cp:revision>4</cp:revision>
  <dcterms:created xsi:type="dcterms:W3CDTF">2023-06-16T04:26:00Z</dcterms:created>
  <dcterms:modified xsi:type="dcterms:W3CDTF">2023-06-22T11:49:00Z</dcterms:modified>
</cp:coreProperties>
</file>